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704A" w:rsidRDefault="009F704A" w:rsidP="00D4011B">
      <w:pPr>
        <w:rPr>
          <w:rFonts w:ascii="Georgia" w:hAnsi="Georgia" w:cstheme="minorHAnsi"/>
          <w:b/>
          <w:bCs/>
        </w:rPr>
      </w:pPr>
      <w:r w:rsidRPr="00D4011B">
        <w:rPr>
          <w:rFonts w:ascii="Georgia" w:hAnsi="Georgia" w:cstheme="minorHAnsi"/>
          <w:b/>
          <w:bCs/>
        </w:rPr>
        <w:t xml:space="preserve">Table S1: Clinical characteristics of discovery </w:t>
      </w:r>
      <w:r w:rsidR="000B0015" w:rsidRPr="00D4011B">
        <w:rPr>
          <w:rFonts w:ascii="Georgia" w:hAnsi="Georgia" w:cstheme="minorHAnsi"/>
          <w:b/>
          <w:bCs/>
        </w:rPr>
        <w:t xml:space="preserve">and validation </w:t>
      </w:r>
      <w:r w:rsidRPr="00D4011B">
        <w:rPr>
          <w:rFonts w:ascii="Georgia" w:hAnsi="Georgia" w:cstheme="minorHAnsi"/>
          <w:b/>
          <w:bCs/>
        </w:rPr>
        <w:t>cohort</w:t>
      </w:r>
      <w:r w:rsidR="00774B92">
        <w:rPr>
          <w:rFonts w:ascii="Georgia" w:hAnsi="Georgia" w:cstheme="minorHAnsi"/>
          <w:b/>
          <w:bCs/>
        </w:rPr>
        <w:t>s</w:t>
      </w:r>
      <w:r w:rsidRPr="00D4011B">
        <w:rPr>
          <w:rFonts w:ascii="Georgia" w:hAnsi="Georgia" w:cstheme="minorHAnsi"/>
          <w:b/>
          <w:bCs/>
        </w:rPr>
        <w:t xml:space="preserve">. </w:t>
      </w:r>
    </w:p>
    <w:p w:rsidR="00D4011B" w:rsidRPr="00D4011B" w:rsidRDefault="00D4011B" w:rsidP="00D4011B">
      <w:pPr>
        <w:rPr>
          <w:rFonts w:ascii="Georgia" w:hAnsi="Georgia" w:cstheme="minorHAnsi"/>
          <w:b/>
          <w:bCs/>
        </w:rPr>
      </w:pPr>
    </w:p>
    <w:tbl>
      <w:tblPr>
        <w:tblStyle w:val="TableGrid"/>
        <w:tblW w:w="9243" w:type="dxa"/>
        <w:tblLayout w:type="fixed"/>
        <w:tblLook w:val="04A0"/>
      </w:tblPr>
      <w:tblGrid>
        <w:gridCol w:w="1102"/>
        <w:gridCol w:w="1064"/>
        <w:gridCol w:w="14"/>
        <w:gridCol w:w="826"/>
        <w:gridCol w:w="14"/>
        <w:gridCol w:w="1610"/>
        <w:gridCol w:w="924"/>
        <w:gridCol w:w="1358"/>
        <w:gridCol w:w="1078"/>
        <w:gridCol w:w="14"/>
        <w:gridCol w:w="1239"/>
      </w:tblGrid>
      <w:tr w:rsidR="00D4011B" w:rsidRPr="00D4011B" w:rsidTr="00D4011B">
        <w:trPr>
          <w:trHeight w:val="285"/>
        </w:trPr>
        <w:tc>
          <w:tcPr>
            <w:tcW w:w="1102" w:type="dxa"/>
            <w:vMerge w:val="restart"/>
            <w:noWrap/>
            <w:hideMark/>
          </w:tcPr>
          <w:p w:rsidR="00565556" w:rsidRPr="00D4011B" w:rsidRDefault="00565556" w:rsidP="00565556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D4011B" w:rsidRDefault="00565556" w:rsidP="00023A33">
            <w:pPr>
              <w:jc w:val="center"/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  <w:t xml:space="preserve">Sample </w:t>
            </w:r>
          </w:p>
          <w:p w:rsidR="00565556" w:rsidRPr="00D4011B" w:rsidRDefault="00D4011B" w:rsidP="00D4011B">
            <w:pPr>
              <w:jc w:val="center"/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</w:pPr>
            <w:r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  <w:t>ID</w:t>
            </w:r>
          </w:p>
        </w:tc>
        <w:tc>
          <w:tcPr>
            <w:tcW w:w="840" w:type="dxa"/>
            <w:gridSpan w:val="2"/>
            <w:noWrap/>
            <w:hideMark/>
          </w:tcPr>
          <w:p w:rsidR="00D4011B" w:rsidRDefault="00565556" w:rsidP="00D4011B">
            <w:pPr>
              <w:jc w:val="center"/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  <w:t>Age</w:t>
            </w:r>
          </w:p>
          <w:p w:rsidR="00565556" w:rsidRPr="00D4011B" w:rsidRDefault="00565556" w:rsidP="00D4011B">
            <w:pPr>
              <w:jc w:val="center"/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  <w:t>(yrs.)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  <w:t>Sample types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  <w:t>PSA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  <w:t>Gleason score</w:t>
            </w:r>
          </w:p>
        </w:tc>
        <w:tc>
          <w:tcPr>
            <w:tcW w:w="1092" w:type="dxa"/>
            <w:gridSpan w:val="2"/>
            <w:noWrap/>
            <w:hideMark/>
          </w:tcPr>
          <w:p w:rsidR="00D4011B" w:rsidRDefault="00565556" w:rsidP="00023A33">
            <w:pPr>
              <w:jc w:val="center"/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  <w:t xml:space="preserve">Family </w:t>
            </w:r>
          </w:p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  <w:t>history of Cancer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  <w:t>Smoking Habit</w:t>
            </w:r>
          </w:p>
        </w:tc>
      </w:tr>
      <w:tr w:rsidR="00913BA3" w:rsidRPr="00D4011B" w:rsidTr="00913BA3">
        <w:trPr>
          <w:trHeight w:val="233"/>
        </w:trPr>
        <w:tc>
          <w:tcPr>
            <w:tcW w:w="1102" w:type="dxa"/>
            <w:vMerge/>
            <w:hideMark/>
          </w:tcPr>
          <w:p w:rsidR="00913BA3" w:rsidRPr="00D4011B" w:rsidRDefault="00913BA3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8141" w:type="dxa"/>
            <w:gridSpan w:val="10"/>
            <w:noWrap/>
            <w:hideMark/>
          </w:tcPr>
          <w:p w:rsidR="00913BA3" w:rsidRPr="00D4011B" w:rsidRDefault="00913BA3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  <w:t>Discovery Cohort</w:t>
            </w:r>
            <w:r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  <w:t xml:space="preserve"> (Cohort - 1)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 w:val="restart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  <w:t>BPH*</w:t>
            </w:r>
          </w:p>
          <w:p w:rsidR="00565556" w:rsidRPr="00D4011B" w:rsidRDefault="00565556" w:rsidP="00D4011B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(N =</w:t>
            </w:r>
            <w:r w:rsid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 xml:space="preserve"> </w:t>
            </w:r>
            <w:r w:rsidR="009C20DC"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3</w:t>
            </w: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)</w:t>
            </w: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75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61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2.92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A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0B0015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0B0015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Yes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82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68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6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A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0B0015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0B0015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Yes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87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70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8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A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0B0015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0B0015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Yes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89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71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0B0015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</w:t>
            </w:r>
            <w:r w:rsidR="000B0015"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D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A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0B0015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0B0015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Yes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96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56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.27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A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0B0015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0B0015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Yes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08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60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2.9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A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0B0015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0B0015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Yes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22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60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0.19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A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28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6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26.69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A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17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60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0.553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A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19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60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6.97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A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02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77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8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A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03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80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51.81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A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13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78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25.34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A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 w:val="restart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</w:pPr>
            <w:proofErr w:type="spellStart"/>
            <w:r w:rsidRPr="00D4011B"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  <w:t>PCa</w:t>
            </w:r>
            <w:proofErr w:type="spellEnd"/>
            <w:r w:rsidRPr="00D4011B"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  <w:t>#</w:t>
            </w:r>
          </w:p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 xml:space="preserve">(N = </w:t>
            </w:r>
            <w:r w:rsidR="009C20DC"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3</w:t>
            </w: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)</w:t>
            </w: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8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63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9.2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C21549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+3=7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0B0015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Yes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83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62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&gt;1000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+3=7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43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50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0B0015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62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+4=7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0B0015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Yes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39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78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982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+4=8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0B0015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Yes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58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58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45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+4=7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0B0015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Yes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54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72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2.5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+5=9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92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52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57.4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+4=7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0B0015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Yes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6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65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98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+5=9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0B0015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Yes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35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63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.9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5+4=9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98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62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A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+4=7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50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56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90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+4=7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00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0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980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5+5=10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80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78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777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+4=7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224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64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9.8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+3=6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93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62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57.08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+3=6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0B0015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Yes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33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80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8.6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0B0015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+3 =6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206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60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7.5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5+3=8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31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71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68.4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+3=7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Father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0B0015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Yes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202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70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0.8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+4=8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70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73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lang w:eastAsia="en-IN"/>
              </w:rPr>
              <w:t>78.5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+3=6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0B0015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Yes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34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74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0B0015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85.75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+3=6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0B0015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Yes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48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55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0.4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+5=9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27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67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&gt;100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0B0015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+3 =7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41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71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29.83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+4=7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87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65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0.2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+4=7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89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75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2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+3=7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1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67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64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+4=8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73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72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lang w:eastAsia="en-IN"/>
              </w:rPr>
              <w:t>78.5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+3=7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24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63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.46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0B0015" w:rsidP="000B0015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+4=</w:t>
            </w:r>
            <w:r w:rsidR="00565556"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7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76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90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5.5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+4=8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51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60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52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C21549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+3=7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565556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24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5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49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+4=8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0B0015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Yes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565556" w:rsidRPr="00D4011B" w:rsidRDefault="00565556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78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57</w:t>
            </w:r>
          </w:p>
        </w:tc>
        <w:tc>
          <w:tcPr>
            <w:tcW w:w="840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56</w:t>
            </w:r>
          </w:p>
        </w:tc>
        <w:tc>
          <w:tcPr>
            <w:tcW w:w="1610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28.48</w:t>
            </w:r>
          </w:p>
        </w:tc>
        <w:tc>
          <w:tcPr>
            <w:tcW w:w="1358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+4=7/10</w:t>
            </w:r>
          </w:p>
        </w:tc>
        <w:tc>
          <w:tcPr>
            <w:tcW w:w="1092" w:type="dxa"/>
            <w:gridSpan w:val="2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39" w:type="dxa"/>
            <w:noWrap/>
            <w:hideMark/>
          </w:tcPr>
          <w:p w:rsidR="00565556" w:rsidRPr="00D4011B" w:rsidRDefault="00565556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565556" w:rsidRPr="00D4011B" w:rsidTr="00D4011B">
        <w:trPr>
          <w:trHeight w:val="300"/>
        </w:trPr>
        <w:tc>
          <w:tcPr>
            <w:tcW w:w="9243" w:type="dxa"/>
            <w:gridSpan w:val="11"/>
            <w:hideMark/>
          </w:tcPr>
          <w:p w:rsidR="00565556" w:rsidRPr="00D4011B" w:rsidRDefault="00565556" w:rsidP="00812117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  <w:t>Validation Cohort</w:t>
            </w:r>
            <w:r w:rsidR="00812117"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  <w:t xml:space="preserve"> (Cohort - 2)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 w:val="restart"/>
            <w:hideMark/>
          </w:tcPr>
          <w:p w:rsidR="002518E4" w:rsidRPr="00D4011B" w:rsidRDefault="002518E4" w:rsidP="009F704A">
            <w:pPr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  <w:t>BPH*</w:t>
            </w:r>
          </w:p>
          <w:p w:rsidR="002518E4" w:rsidRPr="00D4011B" w:rsidRDefault="002518E4" w:rsidP="00D4011B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(N =</w:t>
            </w:r>
            <w:r w:rsid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 xml:space="preserve"> </w:t>
            </w:r>
            <w:r w:rsidR="009C20DC"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6</w:t>
            </w: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)</w:t>
            </w:r>
          </w:p>
        </w:tc>
        <w:tc>
          <w:tcPr>
            <w:tcW w:w="1064" w:type="dxa"/>
            <w:noWrap/>
            <w:hideMark/>
          </w:tcPr>
          <w:p w:rsidR="002518E4" w:rsidRPr="00D4011B" w:rsidRDefault="002518E4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8</w:t>
            </w:r>
          </w:p>
        </w:tc>
        <w:tc>
          <w:tcPr>
            <w:tcW w:w="840" w:type="dxa"/>
            <w:gridSpan w:val="2"/>
            <w:noWrap/>
            <w:hideMark/>
          </w:tcPr>
          <w:p w:rsidR="002518E4" w:rsidRPr="00D4011B" w:rsidRDefault="002518E4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85</w:t>
            </w:r>
          </w:p>
        </w:tc>
        <w:tc>
          <w:tcPr>
            <w:tcW w:w="1624" w:type="dxa"/>
            <w:gridSpan w:val="2"/>
            <w:noWrap/>
            <w:hideMark/>
          </w:tcPr>
          <w:p w:rsidR="002518E4" w:rsidRPr="00D4011B" w:rsidRDefault="002518E4" w:rsidP="002518E4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2518E4" w:rsidRPr="00D4011B" w:rsidRDefault="002518E4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0</w:t>
            </w:r>
          </w:p>
        </w:tc>
        <w:tc>
          <w:tcPr>
            <w:tcW w:w="1358" w:type="dxa"/>
            <w:noWrap/>
            <w:hideMark/>
          </w:tcPr>
          <w:p w:rsidR="002518E4" w:rsidRPr="00D4011B" w:rsidRDefault="002518E4" w:rsidP="00F26A5C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A</w:t>
            </w:r>
          </w:p>
        </w:tc>
        <w:tc>
          <w:tcPr>
            <w:tcW w:w="1078" w:type="dxa"/>
            <w:noWrap/>
            <w:hideMark/>
          </w:tcPr>
          <w:p w:rsidR="002518E4" w:rsidRPr="00D4011B" w:rsidRDefault="002518E4" w:rsidP="00F26A5C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53" w:type="dxa"/>
            <w:gridSpan w:val="2"/>
            <w:noWrap/>
            <w:hideMark/>
          </w:tcPr>
          <w:p w:rsidR="002518E4" w:rsidRPr="00D4011B" w:rsidRDefault="00F26A5C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269"/>
        </w:trPr>
        <w:tc>
          <w:tcPr>
            <w:tcW w:w="1102" w:type="dxa"/>
            <w:vMerge/>
            <w:hideMark/>
          </w:tcPr>
          <w:p w:rsidR="002518E4" w:rsidRPr="00D4011B" w:rsidRDefault="002518E4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64" w:type="dxa"/>
            <w:noWrap/>
            <w:hideMark/>
          </w:tcPr>
          <w:p w:rsidR="002518E4" w:rsidRPr="00D4011B" w:rsidRDefault="002518E4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5</w:t>
            </w:r>
          </w:p>
        </w:tc>
        <w:tc>
          <w:tcPr>
            <w:tcW w:w="840" w:type="dxa"/>
            <w:gridSpan w:val="2"/>
            <w:noWrap/>
            <w:hideMark/>
          </w:tcPr>
          <w:p w:rsidR="002518E4" w:rsidRPr="00D4011B" w:rsidRDefault="002518E4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55</w:t>
            </w:r>
          </w:p>
        </w:tc>
        <w:tc>
          <w:tcPr>
            <w:tcW w:w="1624" w:type="dxa"/>
            <w:gridSpan w:val="2"/>
            <w:noWrap/>
            <w:hideMark/>
          </w:tcPr>
          <w:p w:rsidR="002518E4" w:rsidRPr="00D4011B" w:rsidRDefault="002518E4" w:rsidP="002518E4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2518E4" w:rsidRPr="00D4011B" w:rsidRDefault="002518E4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4.29</w:t>
            </w:r>
          </w:p>
        </w:tc>
        <w:tc>
          <w:tcPr>
            <w:tcW w:w="1358" w:type="dxa"/>
            <w:noWrap/>
            <w:hideMark/>
          </w:tcPr>
          <w:p w:rsidR="002518E4" w:rsidRPr="00D4011B" w:rsidRDefault="002518E4" w:rsidP="00F26A5C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A</w:t>
            </w:r>
          </w:p>
        </w:tc>
        <w:tc>
          <w:tcPr>
            <w:tcW w:w="1078" w:type="dxa"/>
            <w:noWrap/>
            <w:hideMark/>
          </w:tcPr>
          <w:p w:rsidR="002518E4" w:rsidRPr="00D4011B" w:rsidRDefault="002518E4" w:rsidP="00F26A5C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53" w:type="dxa"/>
            <w:gridSpan w:val="2"/>
            <w:noWrap/>
            <w:hideMark/>
          </w:tcPr>
          <w:p w:rsidR="002518E4" w:rsidRPr="00D4011B" w:rsidRDefault="000B0015" w:rsidP="00F26A5C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Yes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F26A5C" w:rsidRPr="00D4011B" w:rsidRDefault="00F26A5C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64" w:type="dxa"/>
            <w:noWrap/>
            <w:hideMark/>
          </w:tcPr>
          <w:p w:rsidR="00F26A5C" w:rsidRPr="00D4011B" w:rsidRDefault="00F26A5C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20</w:t>
            </w:r>
          </w:p>
        </w:tc>
        <w:tc>
          <w:tcPr>
            <w:tcW w:w="840" w:type="dxa"/>
            <w:gridSpan w:val="2"/>
            <w:noWrap/>
            <w:hideMark/>
          </w:tcPr>
          <w:p w:rsidR="00F26A5C" w:rsidRPr="00D4011B" w:rsidRDefault="00F26A5C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75</w:t>
            </w:r>
          </w:p>
        </w:tc>
        <w:tc>
          <w:tcPr>
            <w:tcW w:w="1624" w:type="dxa"/>
            <w:gridSpan w:val="2"/>
            <w:noWrap/>
            <w:hideMark/>
          </w:tcPr>
          <w:p w:rsidR="00F26A5C" w:rsidRPr="00D4011B" w:rsidRDefault="00F26A5C" w:rsidP="002518E4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F26A5C" w:rsidRPr="00D4011B" w:rsidRDefault="00F26A5C" w:rsidP="002518E4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8.03</w:t>
            </w:r>
          </w:p>
        </w:tc>
        <w:tc>
          <w:tcPr>
            <w:tcW w:w="1358" w:type="dxa"/>
            <w:noWrap/>
            <w:hideMark/>
          </w:tcPr>
          <w:p w:rsidR="00F26A5C" w:rsidRPr="00D4011B" w:rsidRDefault="00F26A5C" w:rsidP="00F26A5C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A</w:t>
            </w:r>
          </w:p>
        </w:tc>
        <w:tc>
          <w:tcPr>
            <w:tcW w:w="1078" w:type="dxa"/>
            <w:noWrap/>
            <w:hideMark/>
          </w:tcPr>
          <w:p w:rsidR="00F26A5C" w:rsidRPr="00D4011B" w:rsidRDefault="00F26A5C" w:rsidP="00F26A5C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53" w:type="dxa"/>
            <w:gridSpan w:val="2"/>
            <w:noWrap/>
            <w:hideMark/>
          </w:tcPr>
          <w:p w:rsidR="00F26A5C" w:rsidRPr="00D4011B" w:rsidRDefault="00F26A5C" w:rsidP="00F26A5C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F26A5C" w:rsidRPr="00D4011B" w:rsidRDefault="00F26A5C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64" w:type="dxa"/>
            <w:noWrap/>
            <w:hideMark/>
          </w:tcPr>
          <w:p w:rsidR="00F26A5C" w:rsidRPr="00D4011B" w:rsidRDefault="00F26A5C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21</w:t>
            </w:r>
          </w:p>
        </w:tc>
        <w:tc>
          <w:tcPr>
            <w:tcW w:w="840" w:type="dxa"/>
            <w:gridSpan w:val="2"/>
            <w:noWrap/>
            <w:hideMark/>
          </w:tcPr>
          <w:p w:rsidR="00F26A5C" w:rsidRPr="00D4011B" w:rsidRDefault="00F26A5C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72</w:t>
            </w:r>
          </w:p>
        </w:tc>
        <w:tc>
          <w:tcPr>
            <w:tcW w:w="1624" w:type="dxa"/>
            <w:gridSpan w:val="2"/>
            <w:noWrap/>
            <w:hideMark/>
          </w:tcPr>
          <w:p w:rsidR="00F26A5C" w:rsidRPr="00D4011B" w:rsidRDefault="00F26A5C" w:rsidP="002518E4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F26A5C" w:rsidRPr="00D4011B" w:rsidRDefault="00F26A5C" w:rsidP="000B0015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</w:t>
            </w:r>
            <w:r w:rsidR="000B0015"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D</w:t>
            </w:r>
          </w:p>
        </w:tc>
        <w:tc>
          <w:tcPr>
            <w:tcW w:w="1358" w:type="dxa"/>
            <w:noWrap/>
            <w:hideMark/>
          </w:tcPr>
          <w:p w:rsidR="00F26A5C" w:rsidRPr="00D4011B" w:rsidRDefault="00F26A5C" w:rsidP="00F26A5C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A</w:t>
            </w:r>
          </w:p>
        </w:tc>
        <w:tc>
          <w:tcPr>
            <w:tcW w:w="1078" w:type="dxa"/>
            <w:noWrap/>
            <w:hideMark/>
          </w:tcPr>
          <w:p w:rsidR="00F26A5C" w:rsidRPr="00D4011B" w:rsidRDefault="00F26A5C" w:rsidP="00F26A5C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53" w:type="dxa"/>
            <w:gridSpan w:val="2"/>
            <w:noWrap/>
            <w:hideMark/>
          </w:tcPr>
          <w:p w:rsidR="00F26A5C" w:rsidRPr="00D4011B" w:rsidRDefault="00F26A5C" w:rsidP="00F26A5C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F26A5C" w:rsidRPr="00D4011B" w:rsidRDefault="00F26A5C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64" w:type="dxa"/>
            <w:noWrap/>
            <w:hideMark/>
          </w:tcPr>
          <w:p w:rsidR="00F26A5C" w:rsidRPr="00D4011B" w:rsidRDefault="00F26A5C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22</w:t>
            </w:r>
          </w:p>
        </w:tc>
        <w:tc>
          <w:tcPr>
            <w:tcW w:w="840" w:type="dxa"/>
            <w:gridSpan w:val="2"/>
            <w:noWrap/>
            <w:hideMark/>
          </w:tcPr>
          <w:p w:rsidR="00F26A5C" w:rsidRPr="00D4011B" w:rsidRDefault="00F26A5C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72</w:t>
            </w:r>
          </w:p>
        </w:tc>
        <w:tc>
          <w:tcPr>
            <w:tcW w:w="1624" w:type="dxa"/>
            <w:gridSpan w:val="2"/>
            <w:noWrap/>
            <w:hideMark/>
          </w:tcPr>
          <w:p w:rsidR="00F26A5C" w:rsidRPr="00D4011B" w:rsidRDefault="00F26A5C" w:rsidP="002518E4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F26A5C" w:rsidRPr="00D4011B" w:rsidRDefault="00F26A5C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27.32</w:t>
            </w:r>
          </w:p>
        </w:tc>
        <w:tc>
          <w:tcPr>
            <w:tcW w:w="1358" w:type="dxa"/>
            <w:noWrap/>
            <w:hideMark/>
          </w:tcPr>
          <w:p w:rsidR="00F26A5C" w:rsidRPr="00D4011B" w:rsidRDefault="00F26A5C" w:rsidP="00F26A5C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A</w:t>
            </w:r>
          </w:p>
        </w:tc>
        <w:tc>
          <w:tcPr>
            <w:tcW w:w="1078" w:type="dxa"/>
            <w:noWrap/>
            <w:hideMark/>
          </w:tcPr>
          <w:p w:rsidR="00F26A5C" w:rsidRPr="00D4011B" w:rsidRDefault="00F26A5C" w:rsidP="00F26A5C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53" w:type="dxa"/>
            <w:gridSpan w:val="2"/>
            <w:noWrap/>
            <w:hideMark/>
          </w:tcPr>
          <w:p w:rsidR="00F26A5C" w:rsidRPr="00D4011B" w:rsidRDefault="00F26A5C" w:rsidP="00F26A5C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2518E4" w:rsidRPr="00D4011B" w:rsidRDefault="002518E4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64" w:type="dxa"/>
            <w:noWrap/>
            <w:hideMark/>
          </w:tcPr>
          <w:p w:rsidR="002518E4" w:rsidRPr="00D4011B" w:rsidRDefault="002518E4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59</w:t>
            </w:r>
          </w:p>
        </w:tc>
        <w:tc>
          <w:tcPr>
            <w:tcW w:w="840" w:type="dxa"/>
            <w:gridSpan w:val="2"/>
            <w:noWrap/>
            <w:hideMark/>
          </w:tcPr>
          <w:p w:rsidR="002518E4" w:rsidRPr="00D4011B" w:rsidRDefault="002518E4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52</w:t>
            </w:r>
          </w:p>
        </w:tc>
        <w:tc>
          <w:tcPr>
            <w:tcW w:w="1624" w:type="dxa"/>
            <w:gridSpan w:val="2"/>
            <w:noWrap/>
            <w:hideMark/>
          </w:tcPr>
          <w:p w:rsidR="002518E4" w:rsidRPr="00D4011B" w:rsidRDefault="002518E4" w:rsidP="002518E4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2518E4" w:rsidRPr="00D4011B" w:rsidRDefault="002518E4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2</w:t>
            </w:r>
          </w:p>
        </w:tc>
        <w:tc>
          <w:tcPr>
            <w:tcW w:w="1358" w:type="dxa"/>
            <w:noWrap/>
            <w:hideMark/>
          </w:tcPr>
          <w:p w:rsidR="002518E4" w:rsidRPr="00D4011B" w:rsidRDefault="002518E4" w:rsidP="00F26A5C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A</w:t>
            </w:r>
          </w:p>
        </w:tc>
        <w:tc>
          <w:tcPr>
            <w:tcW w:w="1078" w:type="dxa"/>
            <w:noWrap/>
            <w:hideMark/>
          </w:tcPr>
          <w:p w:rsidR="002518E4" w:rsidRPr="00D4011B" w:rsidRDefault="002518E4" w:rsidP="00F26A5C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53" w:type="dxa"/>
            <w:gridSpan w:val="2"/>
            <w:noWrap/>
            <w:hideMark/>
          </w:tcPr>
          <w:p w:rsidR="002518E4" w:rsidRPr="00D4011B" w:rsidRDefault="000B0015" w:rsidP="00E441BB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Yes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2518E4" w:rsidRPr="00D4011B" w:rsidRDefault="002518E4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64" w:type="dxa"/>
            <w:noWrap/>
            <w:hideMark/>
          </w:tcPr>
          <w:p w:rsidR="002518E4" w:rsidRPr="00D4011B" w:rsidRDefault="002518E4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62</w:t>
            </w:r>
          </w:p>
        </w:tc>
        <w:tc>
          <w:tcPr>
            <w:tcW w:w="840" w:type="dxa"/>
            <w:gridSpan w:val="2"/>
            <w:noWrap/>
            <w:hideMark/>
          </w:tcPr>
          <w:p w:rsidR="002518E4" w:rsidRPr="00D4011B" w:rsidRDefault="002518E4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75</w:t>
            </w:r>
          </w:p>
        </w:tc>
        <w:tc>
          <w:tcPr>
            <w:tcW w:w="1624" w:type="dxa"/>
            <w:gridSpan w:val="2"/>
            <w:noWrap/>
            <w:hideMark/>
          </w:tcPr>
          <w:p w:rsidR="002518E4" w:rsidRPr="00D4011B" w:rsidRDefault="002518E4" w:rsidP="002518E4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2518E4" w:rsidRPr="00D4011B" w:rsidRDefault="002518E4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584</w:t>
            </w:r>
          </w:p>
        </w:tc>
        <w:tc>
          <w:tcPr>
            <w:tcW w:w="1358" w:type="dxa"/>
            <w:noWrap/>
            <w:hideMark/>
          </w:tcPr>
          <w:p w:rsidR="002518E4" w:rsidRPr="00D4011B" w:rsidRDefault="002518E4" w:rsidP="00F26A5C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A</w:t>
            </w:r>
          </w:p>
        </w:tc>
        <w:tc>
          <w:tcPr>
            <w:tcW w:w="1078" w:type="dxa"/>
            <w:noWrap/>
            <w:hideMark/>
          </w:tcPr>
          <w:p w:rsidR="002518E4" w:rsidRPr="00D4011B" w:rsidRDefault="002518E4" w:rsidP="00F26A5C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53" w:type="dxa"/>
            <w:gridSpan w:val="2"/>
            <w:noWrap/>
            <w:hideMark/>
          </w:tcPr>
          <w:p w:rsidR="002518E4" w:rsidRPr="00D4011B" w:rsidRDefault="000B0015" w:rsidP="00E441BB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Yes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2518E4" w:rsidRPr="00D4011B" w:rsidRDefault="002518E4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64" w:type="dxa"/>
            <w:noWrap/>
            <w:hideMark/>
          </w:tcPr>
          <w:p w:rsidR="002518E4" w:rsidRPr="00D4011B" w:rsidRDefault="002518E4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74</w:t>
            </w:r>
          </w:p>
        </w:tc>
        <w:tc>
          <w:tcPr>
            <w:tcW w:w="840" w:type="dxa"/>
            <w:gridSpan w:val="2"/>
            <w:noWrap/>
            <w:hideMark/>
          </w:tcPr>
          <w:p w:rsidR="002518E4" w:rsidRPr="00D4011B" w:rsidRDefault="002518E4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56</w:t>
            </w:r>
          </w:p>
        </w:tc>
        <w:tc>
          <w:tcPr>
            <w:tcW w:w="1624" w:type="dxa"/>
            <w:gridSpan w:val="2"/>
            <w:noWrap/>
            <w:hideMark/>
          </w:tcPr>
          <w:p w:rsidR="002518E4" w:rsidRPr="00D4011B" w:rsidRDefault="002518E4" w:rsidP="002518E4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2518E4" w:rsidRPr="00D4011B" w:rsidRDefault="002518E4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2.3</w:t>
            </w:r>
          </w:p>
        </w:tc>
        <w:tc>
          <w:tcPr>
            <w:tcW w:w="1358" w:type="dxa"/>
            <w:noWrap/>
            <w:hideMark/>
          </w:tcPr>
          <w:p w:rsidR="002518E4" w:rsidRPr="00D4011B" w:rsidRDefault="002518E4" w:rsidP="00F26A5C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A</w:t>
            </w:r>
          </w:p>
        </w:tc>
        <w:tc>
          <w:tcPr>
            <w:tcW w:w="1078" w:type="dxa"/>
            <w:noWrap/>
            <w:hideMark/>
          </w:tcPr>
          <w:p w:rsidR="002518E4" w:rsidRPr="00D4011B" w:rsidRDefault="002518E4" w:rsidP="00F26A5C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53" w:type="dxa"/>
            <w:gridSpan w:val="2"/>
            <w:noWrap/>
            <w:hideMark/>
          </w:tcPr>
          <w:p w:rsidR="002518E4" w:rsidRPr="00D4011B" w:rsidRDefault="00F26A5C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2518E4" w:rsidRPr="00D4011B" w:rsidRDefault="002518E4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64" w:type="dxa"/>
            <w:noWrap/>
            <w:hideMark/>
          </w:tcPr>
          <w:p w:rsidR="002518E4" w:rsidRPr="00D4011B" w:rsidRDefault="002518E4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77</w:t>
            </w:r>
          </w:p>
        </w:tc>
        <w:tc>
          <w:tcPr>
            <w:tcW w:w="840" w:type="dxa"/>
            <w:gridSpan w:val="2"/>
            <w:noWrap/>
            <w:hideMark/>
          </w:tcPr>
          <w:p w:rsidR="002518E4" w:rsidRPr="00D4011B" w:rsidRDefault="002518E4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84</w:t>
            </w:r>
          </w:p>
        </w:tc>
        <w:tc>
          <w:tcPr>
            <w:tcW w:w="1624" w:type="dxa"/>
            <w:gridSpan w:val="2"/>
            <w:noWrap/>
            <w:hideMark/>
          </w:tcPr>
          <w:p w:rsidR="002518E4" w:rsidRPr="00D4011B" w:rsidRDefault="002518E4" w:rsidP="002518E4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2518E4" w:rsidRPr="00D4011B" w:rsidRDefault="002518E4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3.6</w:t>
            </w:r>
          </w:p>
        </w:tc>
        <w:tc>
          <w:tcPr>
            <w:tcW w:w="1358" w:type="dxa"/>
            <w:noWrap/>
            <w:hideMark/>
          </w:tcPr>
          <w:p w:rsidR="002518E4" w:rsidRPr="00D4011B" w:rsidRDefault="002518E4" w:rsidP="00F26A5C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A</w:t>
            </w:r>
          </w:p>
        </w:tc>
        <w:tc>
          <w:tcPr>
            <w:tcW w:w="1078" w:type="dxa"/>
            <w:noWrap/>
            <w:hideMark/>
          </w:tcPr>
          <w:p w:rsidR="002518E4" w:rsidRPr="00D4011B" w:rsidRDefault="002518E4" w:rsidP="00F26A5C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53" w:type="dxa"/>
            <w:gridSpan w:val="2"/>
            <w:noWrap/>
            <w:hideMark/>
          </w:tcPr>
          <w:p w:rsidR="002518E4" w:rsidRPr="00D4011B" w:rsidRDefault="00F26A5C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2518E4" w:rsidRPr="00D4011B" w:rsidRDefault="002518E4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64" w:type="dxa"/>
            <w:noWrap/>
            <w:hideMark/>
          </w:tcPr>
          <w:p w:rsidR="002518E4" w:rsidRPr="00D4011B" w:rsidRDefault="002518E4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80</w:t>
            </w:r>
          </w:p>
        </w:tc>
        <w:tc>
          <w:tcPr>
            <w:tcW w:w="840" w:type="dxa"/>
            <w:gridSpan w:val="2"/>
            <w:noWrap/>
            <w:hideMark/>
          </w:tcPr>
          <w:p w:rsidR="002518E4" w:rsidRPr="00D4011B" w:rsidRDefault="002518E4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65</w:t>
            </w:r>
          </w:p>
        </w:tc>
        <w:tc>
          <w:tcPr>
            <w:tcW w:w="1624" w:type="dxa"/>
            <w:gridSpan w:val="2"/>
            <w:noWrap/>
            <w:hideMark/>
          </w:tcPr>
          <w:p w:rsidR="002518E4" w:rsidRPr="00D4011B" w:rsidRDefault="002518E4" w:rsidP="002518E4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2518E4" w:rsidRPr="00D4011B" w:rsidRDefault="002518E4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9.94</w:t>
            </w:r>
          </w:p>
        </w:tc>
        <w:tc>
          <w:tcPr>
            <w:tcW w:w="1358" w:type="dxa"/>
            <w:noWrap/>
            <w:hideMark/>
          </w:tcPr>
          <w:p w:rsidR="002518E4" w:rsidRPr="00D4011B" w:rsidRDefault="002518E4" w:rsidP="00F26A5C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A</w:t>
            </w:r>
          </w:p>
        </w:tc>
        <w:tc>
          <w:tcPr>
            <w:tcW w:w="1078" w:type="dxa"/>
            <w:noWrap/>
            <w:hideMark/>
          </w:tcPr>
          <w:p w:rsidR="002518E4" w:rsidRPr="00D4011B" w:rsidRDefault="002518E4" w:rsidP="00F26A5C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53" w:type="dxa"/>
            <w:gridSpan w:val="2"/>
            <w:noWrap/>
            <w:hideMark/>
          </w:tcPr>
          <w:p w:rsidR="002518E4" w:rsidRPr="00D4011B" w:rsidRDefault="000B0015" w:rsidP="00E441BB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Yes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2518E4" w:rsidRPr="00D4011B" w:rsidRDefault="002518E4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64" w:type="dxa"/>
            <w:noWrap/>
            <w:hideMark/>
          </w:tcPr>
          <w:p w:rsidR="002518E4" w:rsidRPr="00D4011B" w:rsidRDefault="002518E4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81</w:t>
            </w:r>
          </w:p>
        </w:tc>
        <w:tc>
          <w:tcPr>
            <w:tcW w:w="840" w:type="dxa"/>
            <w:gridSpan w:val="2"/>
            <w:noWrap/>
            <w:hideMark/>
          </w:tcPr>
          <w:p w:rsidR="002518E4" w:rsidRPr="00D4011B" w:rsidRDefault="002518E4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55</w:t>
            </w:r>
          </w:p>
        </w:tc>
        <w:tc>
          <w:tcPr>
            <w:tcW w:w="1624" w:type="dxa"/>
            <w:gridSpan w:val="2"/>
            <w:noWrap/>
            <w:hideMark/>
          </w:tcPr>
          <w:p w:rsidR="002518E4" w:rsidRPr="00D4011B" w:rsidRDefault="002518E4" w:rsidP="002518E4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2518E4" w:rsidRPr="00D4011B" w:rsidRDefault="002518E4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.9</w:t>
            </w:r>
          </w:p>
        </w:tc>
        <w:tc>
          <w:tcPr>
            <w:tcW w:w="1358" w:type="dxa"/>
            <w:noWrap/>
            <w:hideMark/>
          </w:tcPr>
          <w:p w:rsidR="002518E4" w:rsidRPr="00D4011B" w:rsidRDefault="002518E4" w:rsidP="00F26A5C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A</w:t>
            </w:r>
          </w:p>
        </w:tc>
        <w:tc>
          <w:tcPr>
            <w:tcW w:w="1078" w:type="dxa"/>
            <w:noWrap/>
            <w:hideMark/>
          </w:tcPr>
          <w:p w:rsidR="002518E4" w:rsidRPr="00D4011B" w:rsidRDefault="002518E4" w:rsidP="00F26A5C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53" w:type="dxa"/>
            <w:gridSpan w:val="2"/>
            <w:noWrap/>
            <w:hideMark/>
          </w:tcPr>
          <w:p w:rsidR="002518E4" w:rsidRPr="00D4011B" w:rsidRDefault="000B0015" w:rsidP="00E441BB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Yes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2518E4" w:rsidRPr="00D4011B" w:rsidRDefault="002518E4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64" w:type="dxa"/>
            <w:noWrap/>
            <w:hideMark/>
          </w:tcPr>
          <w:p w:rsidR="002518E4" w:rsidRPr="00D4011B" w:rsidRDefault="002518E4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99</w:t>
            </w:r>
          </w:p>
        </w:tc>
        <w:tc>
          <w:tcPr>
            <w:tcW w:w="840" w:type="dxa"/>
            <w:gridSpan w:val="2"/>
            <w:noWrap/>
            <w:hideMark/>
          </w:tcPr>
          <w:p w:rsidR="002518E4" w:rsidRPr="00D4011B" w:rsidRDefault="002518E4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59</w:t>
            </w:r>
          </w:p>
        </w:tc>
        <w:tc>
          <w:tcPr>
            <w:tcW w:w="1624" w:type="dxa"/>
            <w:gridSpan w:val="2"/>
            <w:noWrap/>
            <w:hideMark/>
          </w:tcPr>
          <w:p w:rsidR="002518E4" w:rsidRPr="00D4011B" w:rsidRDefault="002518E4" w:rsidP="002518E4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2518E4" w:rsidRPr="00D4011B" w:rsidRDefault="002518E4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2.9</w:t>
            </w:r>
          </w:p>
        </w:tc>
        <w:tc>
          <w:tcPr>
            <w:tcW w:w="1358" w:type="dxa"/>
            <w:noWrap/>
            <w:hideMark/>
          </w:tcPr>
          <w:p w:rsidR="002518E4" w:rsidRPr="00D4011B" w:rsidRDefault="002518E4" w:rsidP="00F26A5C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A</w:t>
            </w:r>
          </w:p>
        </w:tc>
        <w:tc>
          <w:tcPr>
            <w:tcW w:w="1078" w:type="dxa"/>
            <w:noWrap/>
            <w:hideMark/>
          </w:tcPr>
          <w:p w:rsidR="002518E4" w:rsidRPr="00D4011B" w:rsidRDefault="002518E4" w:rsidP="00F26A5C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53" w:type="dxa"/>
            <w:gridSpan w:val="2"/>
            <w:noWrap/>
            <w:hideMark/>
          </w:tcPr>
          <w:p w:rsidR="002518E4" w:rsidRPr="00D4011B" w:rsidRDefault="000B0015" w:rsidP="00E441BB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Yes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2518E4" w:rsidRPr="00D4011B" w:rsidRDefault="002518E4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64" w:type="dxa"/>
            <w:noWrap/>
            <w:hideMark/>
          </w:tcPr>
          <w:p w:rsidR="002518E4" w:rsidRPr="00D4011B" w:rsidRDefault="002518E4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06</w:t>
            </w:r>
          </w:p>
        </w:tc>
        <w:tc>
          <w:tcPr>
            <w:tcW w:w="840" w:type="dxa"/>
            <w:gridSpan w:val="2"/>
            <w:noWrap/>
            <w:hideMark/>
          </w:tcPr>
          <w:p w:rsidR="002518E4" w:rsidRPr="00D4011B" w:rsidRDefault="002518E4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65</w:t>
            </w:r>
          </w:p>
        </w:tc>
        <w:tc>
          <w:tcPr>
            <w:tcW w:w="1624" w:type="dxa"/>
            <w:gridSpan w:val="2"/>
            <w:noWrap/>
            <w:hideMark/>
          </w:tcPr>
          <w:p w:rsidR="002518E4" w:rsidRPr="00D4011B" w:rsidRDefault="002518E4" w:rsidP="002518E4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2518E4" w:rsidRPr="00D4011B" w:rsidRDefault="002518E4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7.84</w:t>
            </w:r>
          </w:p>
        </w:tc>
        <w:tc>
          <w:tcPr>
            <w:tcW w:w="1358" w:type="dxa"/>
            <w:noWrap/>
            <w:hideMark/>
          </w:tcPr>
          <w:p w:rsidR="002518E4" w:rsidRPr="00D4011B" w:rsidRDefault="002518E4" w:rsidP="00F26A5C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A</w:t>
            </w:r>
          </w:p>
        </w:tc>
        <w:tc>
          <w:tcPr>
            <w:tcW w:w="1078" w:type="dxa"/>
            <w:noWrap/>
            <w:hideMark/>
          </w:tcPr>
          <w:p w:rsidR="002518E4" w:rsidRPr="00D4011B" w:rsidRDefault="002518E4" w:rsidP="00F26A5C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53" w:type="dxa"/>
            <w:gridSpan w:val="2"/>
            <w:noWrap/>
            <w:hideMark/>
          </w:tcPr>
          <w:p w:rsidR="002518E4" w:rsidRPr="00D4011B" w:rsidRDefault="000B0015" w:rsidP="00E441BB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Yes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2518E4" w:rsidRPr="00D4011B" w:rsidRDefault="002518E4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64" w:type="dxa"/>
            <w:noWrap/>
            <w:hideMark/>
          </w:tcPr>
          <w:p w:rsidR="002518E4" w:rsidRPr="00D4011B" w:rsidRDefault="002518E4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08</w:t>
            </w:r>
          </w:p>
        </w:tc>
        <w:tc>
          <w:tcPr>
            <w:tcW w:w="840" w:type="dxa"/>
            <w:gridSpan w:val="2"/>
            <w:noWrap/>
            <w:hideMark/>
          </w:tcPr>
          <w:p w:rsidR="002518E4" w:rsidRPr="00D4011B" w:rsidRDefault="002518E4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60</w:t>
            </w:r>
          </w:p>
        </w:tc>
        <w:tc>
          <w:tcPr>
            <w:tcW w:w="1624" w:type="dxa"/>
            <w:gridSpan w:val="2"/>
            <w:noWrap/>
            <w:hideMark/>
          </w:tcPr>
          <w:p w:rsidR="002518E4" w:rsidRPr="00D4011B" w:rsidRDefault="002518E4" w:rsidP="002518E4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2518E4" w:rsidRPr="00D4011B" w:rsidRDefault="002518E4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2.9</w:t>
            </w:r>
          </w:p>
        </w:tc>
        <w:tc>
          <w:tcPr>
            <w:tcW w:w="1358" w:type="dxa"/>
            <w:noWrap/>
            <w:hideMark/>
          </w:tcPr>
          <w:p w:rsidR="002518E4" w:rsidRPr="00D4011B" w:rsidRDefault="002518E4" w:rsidP="00F26A5C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A</w:t>
            </w:r>
          </w:p>
        </w:tc>
        <w:tc>
          <w:tcPr>
            <w:tcW w:w="1078" w:type="dxa"/>
            <w:noWrap/>
            <w:hideMark/>
          </w:tcPr>
          <w:p w:rsidR="002518E4" w:rsidRPr="00D4011B" w:rsidRDefault="002518E4" w:rsidP="00F26A5C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53" w:type="dxa"/>
            <w:gridSpan w:val="2"/>
            <w:noWrap/>
            <w:hideMark/>
          </w:tcPr>
          <w:p w:rsidR="002518E4" w:rsidRPr="00D4011B" w:rsidRDefault="000B0015" w:rsidP="00E441BB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Yes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2518E4" w:rsidRPr="00D4011B" w:rsidRDefault="002518E4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64" w:type="dxa"/>
            <w:noWrap/>
            <w:hideMark/>
          </w:tcPr>
          <w:p w:rsidR="002518E4" w:rsidRPr="00D4011B" w:rsidRDefault="002518E4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24</w:t>
            </w:r>
          </w:p>
        </w:tc>
        <w:tc>
          <w:tcPr>
            <w:tcW w:w="840" w:type="dxa"/>
            <w:gridSpan w:val="2"/>
            <w:noWrap/>
            <w:hideMark/>
          </w:tcPr>
          <w:p w:rsidR="002518E4" w:rsidRPr="00D4011B" w:rsidRDefault="002518E4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65</w:t>
            </w:r>
          </w:p>
        </w:tc>
        <w:tc>
          <w:tcPr>
            <w:tcW w:w="1624" w:type="dxa"/>
            <w:gridSpan w:val="2"/>
            <w:noWrap/>
            <w:hideMark/>
          </w:tcPr>
          <w:p w:rsidR="002518E4" w:rsidRPr="00D4011B" w:rsidRDefault="002518E4" w:rsidP="002518E4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2518E4" w:rsidRPr="00D4011B" w:rsidRDefault="002518E4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6.59</w:t>
            </w:r>
          </w:p>
        </w:tc>
        <w:tc>
          <w:tcPr>
            <w:tcW w:w="1358" w:type="dxa"/>
            <w:noWrap/>
            <w:hideMark/>
          </w:tcPr>
          <w:p w:rsidR="002518E4" w:rsidRPr="00D4011B" w:rsidRDefault="002518E4" w:rsidP="00F26A5C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A</w:t>
            </w:r>
          </w:p>
        </w:tc>
        <w:tc>
          <w:tcPr>
            <w:tcW w:w="1078" w:type="dxa"/>
            <w:noWrap/>
            <w:hideMark/>
          </w:tcPr>
          <w:p w:rsidR="002518E4" w:rsidRPr="00D4011B" w:rsidRDefault="002518E4" w:rsidP="00F26A5C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53" w:type="dxa"/>
            <w:gridSpan w:val="2"/>
            <w:noWrap/>
            <w:hideMark/>
          </w:tcPr>
          <w:p w:rsidR="002518E4" w:rsidRPr="00D4011B" w:rsidRDefault="00F26A5C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2518E4" w:rsidRPr="00D4011B" w:rsidRDefault="002518E4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64" w:type="dxa"/>
            <w:noWrap/>
            <w:hideMark/>
          </w:tcPr>
          <w:p w:rsidR="002518E4" w:rsidRPr="00D4011B" w:rsidRDefault="002518E4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38</w:t>
            </w:r>
          </w:p>
        </w:tc>
        <w:tc>
          <w:tcPr>
            <w:tcW w:w="840" w:type="dxa"/>
            <w:gridSpan w:val="2"/>
            <w:noWrap/>
            <w:hideMark/>
          </w:tcPr>
          <w:p w:rsidR="002518E4" w:rsidRPr="00D4011B" w:rsidRDefault="002518E4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75</w:t>
            </w:r>
          </w:p>
        </w:tc>
        <w:tc>
          <w:tcPr>
            <w:tcW w:w="1624" w:type="dxa"/>
            <w:gridSpan w:val="2"/>
            <w:noWrap/>
            <w:hideMark/>
          </w:tcPr>
          <w:p w:rsidR="002518E4" w:rsidRPr="00D4011B" w:rsidRDefault="002518E4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2518E4" w:rsidRPr="00D4011B" w:rsidRDefault="002518E4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0.4</w:t>
            </w:r>
          </w:p>
        </w:tc>
        <w:tc>
          <w:tcPr>
            <w:tcW w:w="1358" w:type="dxa"/>
            <w:noWrap/>
            <w:hideMark/>
          </w:tcPr>
          <w:p w:rsidR="002518E4" w:rsidRPr="00D4011B" w:rsidRDefault="002518E4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A</w:t>
            </w:r>
          </w:p>
        </w:tc>
        <w:tc>
          <w:tcPr>
            <w:tcW w:w="1078" w:type="dxa"/>
            <w:noWrap/>
            <w:hideMark/>
          </w:tcPr>
          <w:p w:rsidR="002518E4" w:rsidRPr="00D4011B" w:rsidRDefault="002518E4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53" w:type="dxa"/>
            <w:gridSpan w:val="2"/>
            <w:noWrap/>
            <w:hideMark/>
          </w:tcPr>
          <w:p w:rsidR="002518E4" w:rsidRPr="00D4011B" w:rsidRDefault="000B0015" w:rsidP="00E441BB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Yes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 w:val="restart"/>
            <w:hideMark/>
          </w:tcPr>
          <w:p w:rsidR="00F11558" w:rsidRPr="00D4011B" w:rsidRDefault="00F11558" w:rsidP="009F704A">
            <w:pPr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</w:pPr>
            <w:proofErr w:type="spellStart"/>
            <w:r w:rsidRPr="00D4011B"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  <w:t>PCa</w:t>
            </w:r>
            <w:proofErr w:type="spellEnd"/>
            <w:r w:rsidRPr="00D4011B"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  <w:t>#</w:t>
            </w:r>
          </w:p>
          <w:p w:rsidR="00F11558" w:rsidRPr="00D4011B" w:rsidRDefault="00F11558" w:rsidP="00D4011B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(N =</w:t>
            </w:r>
            <w:r w:rsid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 xml:space="preserve"> </w:t>
            </w:r>
            <w:r w:rsidR="009C20DC"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3</w:t>
            </w: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)</w:t>
            </w:r>
          </w:p>
        </w:tc>
        <w:tc>
          <w:tcPr>
            <w:tcW w:w="1064" w:type="dxa"/>
            <w:noWrap/>
            <w:hideMark/>
          </w:tcPr>
          <w:p w:rsidR="00F11558" w:rsidRPr="00D4011B" w:rsidRDefault="00F11558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3</w:t>
            </w:r>
          </w:p>
        </w:tc>
        <w:tc>
          <w:tcPr>
            <w:tcW w:w="840" w:type="dxa"/>
            <w:gridSpan w:val="2"/>
            <w:noWrap/>
            <w:hideMark/>
          </w:tcPr>
          <w:p w:rsidR="00F11558" w:rsidRPr="00D4011B" w:rsidRDefault="00F11558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70</w:t>
            </w:r>
          </w:p>
        </w:tc>
        <w:tc>
          <w:tcPr>
            <w:tcW w:w="1624" w:type="dxa"/>
            <w:gridSpan w:val="2"/>
            <w:noWrap/>
            <w:hideMark/>
          </w:tcPr>
          <w:p w:rsidR="00F11558" w:rsidRPr="00D4011B" w:rsidRDefault="00F11558" w:rsidP="00F11558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F11558" w:rsidRPr="00D4011B" w:rsidRDefault="00F11558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45</w:t>
            </w:r>
          </w:p>
        </w:tc>
        <w:tc>
          <w:tcPr>
            <w:tcW w:w="1358" w:type="dxa"/>
            <w:noWrap/>
            <w:hideMark/>
          </w:tcPr>
          <w:p w:rsidR="00F11558" w:rsidRPr="00D4011B" w:rsidRDefault="00F11558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+3=7/10</w:t>
            </w:r>
          </w:p>
        </w:tc>
        <w:tc>
          <w:tcPr>
            <w:tcW w:w="1078" w:type="dxa"/>
            <w:noWrap/>
            <w:hideMark/>
          </w:tcPr>
          <w:p w:rsidR="00F11558" w:rsidRPr="00D4011B" w:rsidRDefault="00F11558" w:rsidP="00F11558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53" w:type="dxa"/>
            <w:gridSpan w:val="2"/>
            <w:noWrap/>
            <w:hideMark/>
          </w:tcPr>
          <w:p w:rsidR="00F11558" w:rsidRPr="00D4011B" w:rsidRDefault="000B0015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 xml:space="preserve">Yes 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F11558" w:rsidRPr="00D4011B" w:rsidRDefault="00F11558" w:rsidP="009F704A">
            <w:pPr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</w:pPr>
          </w:p>
        </w:tc>
        <w:tc>
          <w:tcPr>
            <w:tcW w:w="1064" w:type="dxa"/>
            <w:noWrap/>
            <w:hideMark/>
          </w:tcPr>
          <w:p w:rsidR="00F11558" w:rsidRPr="00D4011B" w:rsidRDefault="00F11558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5</w:t>
            </w:r>
          </w:p>
        </w:tc>
        <w:tc>
          <w:tcPr>
            <w:tcW w:w="840" w:type="dxa"/>
            <w:gridSpan w:val="2"/>
            <w:noWrap/>
            <w:hideMark/>
          </w:tcPr>
          <w:p w:rsidR="00F11558" w:rsidRPr="00D4011B" w:rsidRDefault="00F11558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83</w:t>
            </w:r>
          </w:p>
        </w:tc>
        <w:tc>
          <w:tcPr>
            <w:tcW w:w="1624" w:type="dxa"/>
            <w:gridSpan w:val="2"/>
            <w:noWrap/>
            <w:hideMark/>
          </w:tcPr>
          <w:p w:rsidR="00F11558" w:rsidRPr="00D4011B" w:rsidRDefault="00F11558" w:rsidP="00F11558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F11558" w:rsidRPr="00D4011B" w:rsidRDefault="000B0015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D</w:t>
            </w:r>
          </w:p>
        </w:tc>
        <w:tc>
          <w:tcPr>
            <w:tcW w:w="1358" w:type="dxa"/>
            <w:noWrap/>
            <w:hideMark/>
          </w:tcPr>
          <w:p w:rsidR="00F11558" w:rsidRPr="00D4011B" w:rsidRDefault="00F11558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+4=8/10</w:t>
            </w:r>
          </w:p>
        </w:tc>
        <w:tc>
          <w:tcPr>
            <w:tcW w:w="1078" w:type="dxa"/>
            <w:noWrap/>
            <w:hideMark/>
          </w:tcPr>
          <w:p w:rsidR="00F11558" w:rsidRPr="00D4011B" w:rsidRDefault="00F11558" w:rsidP="00F11558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53" w:type="dxa"/>
            <w:gridSpan w:val="2"/>
            <w:noWrap/>
            <w:hideMark/>
          </w:tcPr>
          <w:p w:rsidR="00F11558" w:rsidRPr="00D4011B" w:rsidRDefault="000B0015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 xml:space="preserve">Yes 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F11558" w:rsidRPr="00D4011B" w:rsidRDefault="00F11558" w:rsidP="009F704A">
            <w:pPr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</w:pPr>
          </w:p>
        </w:tc>
        <w:tc>
          <w:tcPr>
            <w:tcW w:w="1064" w:type="dxa"/>
            <w:noWrap/>
            <w:hideMark/>
          </w:tcPr>
          <w:p w:rsidR="00F11558" w:rsidRPr="00D4011B" w:rsidRDefault="00F11558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55</w:t>
            </w:r>
          </w:p>
        </w:tc>
        <w:tc>
          <w:tcPr>
            <w:tcW w:w="840" w:type="dxa"/>
            <w:gridSpan w:val="2"/>
            <w:noWrap/>
            <w:hideMark/>
          </w:tcPr>
          <w:p w:rsidR="00F11558" w:rsidRPr="00D4011B" w:rsidRDefault="00F11558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65</w:t>
            </w:r>
          </w:p>
        </w:tc>
        <w:tc>
          <w:tcPr>
            <w:tcW w:w="1624" w:type="dxa"/>
            <w:gridSpan w:val="2"/>
            <w:noWrap/>
            <w:hideMark/>
          </w:tcPr>
          <w:p w:rsidR="00F11558" w:rsidRPr="00D4011B" w:rsidRDefault="00F11558" w:rsidP="00F11558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F11558" w:rsidRPr="00D4011B" w:rsidRDefault="00F11558" w:rsidP="000B0015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6.2</w:t>
            </w:r>
          </w:p>
        </w:tc>
        <w:tc>
          <w:tcPr>
            <w:tcW w:w="1358" w:type="dxa"/>
            <w:noWrap/>
            <w:hideMark/>
          </w:tcPr>
          <w:p w:rsidR="00F11558" w:rsidRPr="00D4011B" w:rsidRDefault="00F11558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+3=7/10</w:t>
            </w:r>
          </w:p>
        </w:tc>
        <w:tc>
          <w:tcPr>
            <w:tcW w:w="1078" w:type="dxa"/>
            <w:noWrap/>
            <w:hideMark/>
          </w:tcPr>
          <w:p w:rsidR="00F11558" w:rsidRPr="00D4011B" w:rsidRDefault="00F11558" w:rsidP="00F11558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53" w:type="dxa"/>
            <w:gridSpan w:val="2"/>
            <w:noWrap/>
            <w:hideMark/>
          </w:tcPr>
          <w:p w:rsidR="00F11558" w:rsidRPr="00D4011B" w:rsidRDefault="000B0015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 xml:space="preserve">Yes 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4D6D89" w:rsidRPr="00D4011B" w:rsidRDefault="004D6D89" w:rsidP="009F704A">
            <w:pPr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</w:pPr>
          </w:p>
        </w:tc>
        <w:tc>
          <w:tcPr>
            <w:tcW w:w="1064" w:type="dxa"/>
            <w:noWrap/>
            <w:hideMark/>
          </w:tcPr>
          <w:p w:rsidR="004D6D89" w:rsidRPr="00D4011B" w:rsidRDefault="004D6D89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19</w:t>
            </w:r>
          </w:p>
        </w:tc>
        <w:tc>
          <w:tcPr>
            <w:tcW w:w="840" w:type="dxa"/>
            <w:gridSpan w:val="2"/>
            <w:noWrap/>
            <w:hideMark/>
          </w:tcPr>
          <w:p w:rsidR="004D6D89" w:rsidRPr="00D4011B" w:rsidRDefault="004D6D89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78</w:t>
            </w:r>
          </w:p>
        </w:tc>
        <w:tc>
          <w:tcPr>
            <w:tcW w:w="1624" w:type="dxa"/>
            <w:gridSpan w:val="2"/>
            <w:noWrap/>
            <w:hideMark/>
          </w:tcPr>
          <w:p w:rsidR="004D6D89" w:rsidRPr="00D4011B" w:rsidRDefault="004D6D89" w:rsidP="00F11558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4D6D89" w:rsidRPr="00D4011B" w:rsidRDefault="004D6D89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5.1</w:t>
            </w:r>
          </w:p>
        </w:tc>
        <w:tc>
          <w:tcPr>
            <w:tcW w:w="1358" w:type="dxa"/>
            <w:noWrap/>
            <w:hideMark/>
          </w:tcPr>
          <w:p w:rsidR="004D6D89" w:rsidRPr="00D4011B" w:rsidRDefault="004D6D89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+4=8/10</w:t>
            </w:r>
          </w:p>
        </w:tc>
        <w:tc>
          <w:tcPr>
            <w:tcW w:w="1078" w:type="dxa"/>
            <w:noWrap/>
            <w:hideMark/>
          </w:tcPr>
          <w:p w:rsidR="004D6D89" w:rsidRPr="00D4011B" w:rsidRDefault="004D6D89" w:rsidP="00F11558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53" w:type="dxa"/>
            <w:gridSpan w:val="2"/>
            <w:noWrap/>
            <w:hideMark/>
          </w:tcPr>
          <w:p w:rsidR="004D6D89" w:rsidRPr="00D4011B" w:rsidRDefault="000B0015" w:rsidP="004D6D89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-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4D6D89" w:rsidRPr="00D4011B" w:rsidRDefault="004D6D89" w:rsidP="009F704A">
            <w:pPr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</w:pPr>
          </w:p>
        </w:tc>
        <w:tc>
          <w:tcPr>
            <w:tcW w:w="1064" w:type="dxa"/>
            <w:noWrap/>
            <w:hideMark/>
          </w:tcPr>
          <w:p w:rsidR="004D6D89" w:rsidRPr="00D4011B" w:rsidRDefault="004D6D89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21</w:t>
            </w:r>
          </w:p>
        </w:tc>
        <w:tc>
          <w:tcPr>
            <w:tcW w:w="840" w:type="dxa"/>
            <w:gridSpan w:val="2"/>
            <w:noWrap/>
            <w:hideMark/>
          </w:tcPr>
          <w:p w:rsidR="004D6D89" w:rsidRPr="00D4011B" w:rsidRDefault="004D6D89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61</w:t>
            </w:r>
          </w:p>
        </w:tc>
        <w:tc>
          <w:tcPr>
            <w:tcW w:w="1624" w:type="dxa"/>
            <w:gridSpan w:val="2"/>
            <w:noWrap/>
            <w:hideMark/>
          </w:tcPr>
          <w:p w:rsidR="004D6D89" w:rsidRPr="00D4011B" w:rsidRDefault="004D6D89" w:rsidP="00F11558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4D6D89" w:rsidRPr="00D4011B" w:rsidRDefault="004D6D89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4.5</w:t>
            </w:r>
          </w:p>
        </w:tc>
        <w:tc>
          <w:tcPr>
            <w:tcW w:w="1358" w:type="dxa"/>
            <w:noWrap/>
            <w:hideMark/>
          </w:tcPr>
          <w:p w:rsidR="004D6D89" w:rsidRPr="00D4011B" w:rsidRDefault="004D6D89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+4=7/10</w:t>
            </w:r>
          </w:p>
        </w:tc>
        <w:tc>
          <w:tcPr>
            <w:tcW w:w="1078" w:type="dxa"/>
            <w:noWrap/>
            <w:hideMark/>
          </w:tcPr>
          <w:p w:rsidR="004D6D89" w:rsidRPr="00D4011B" w:rsidRDefault="004D6D89" w:rsidP="00F11558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53" w:type="dxa"/>
            <w:gridSpan w:val="2"/>
            <w:noWrap/>
            <w:hideMark/>
          </w:tcPr>
          <w:p w:rsidR="004D6D89" w:rsidRPr="00D4011B" w:rsidRDefault="000B0015" w:rsidP="004D6D89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-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4D6D89" w:rsidRPr="00D4011B" w:rsidRDefault="004D6D89" w:rsidP="009F704A">
            <w:pPr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</w:pPr>
          </w:p>
        </w:tc>
        <w:tc>
          <w:tcPr>
            <w:tcW w:w="1064" w:type="dxa"/>
            <w:noWrap/>
            <w:hideMark/>
          </w:tcPr>
          <w:p w:rsidR="004D6D89" w:rsidRPr="00D4011B" w:rsidRDefault="004D6D89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39</w:t>
            </w:r>
          </w:p>
        </w:tc>
        <w:tc>
          <w:tcPr>
            <w:tcW w:w="840" w:type="dxa"/>
            <w:gridSpan w:val="2"/>
            <w:noWrap/>
            <w:hideMark/>
          </w:tcPr>
          <w:p w:rsidR="004D6D89" w:rsidRPr="00D4011B" w:rsidRDefault="004D6D89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9</w:t>
            </w:r>
          </w:p>
        </w:tc>
        <w:tc>
          <w:tcPr>
            <w:tcW w:w="1624" w:type="dxa"/>
            <w:gridSpan w:val="2"/>
            <w:noWrap/>
            <w:hideMark/>
          </w:tcPr>
          <w:p w:rsidR="004D6D89" w:rsidRPr="00D4011B" w:rsidRDefault="004D6D89" w:rsidP="00F11558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4D6D89" w:rsidRPr="00D4011B" w:rsidRDefault="004D6D89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5.93</w:t>
            </w:r>
          </w:p>
        </w:tc>
        <w:tc>
          <w:tcPr>
            <w:tcW w:w="1358" w:type="dxa"/>
            <w:noWrap/>
            <w:hideMark/>
          </w:tcPr>
          <w:p w:rsidR="004D6D89" w:rsidRPr="00D4011B" w:rsidRDefault="004D6D89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+4=8/10</w:t>
            </w:r>
          </w:p>
        </w:tc>
        <w:tc>
          <w:tcPr>
            <w:tcW w:w="1078" w:type="dxa"/>
            <w:noWrap/>
            <w:hideMark/>
          </w:tcPr>
          <w:p w:rsidR="004D6D89" w:rsidRPr="00D4011B" w:rsidRDefault="004D6D89" w:rsidP="00F11558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53" w:type="dxa"/>
            <w:gridSpan w:val="2"/>
            <w:noWrap/>
            <w:hideMark/>
          </w:tcPr>
          <w:p w:rsidR="004D6D89" w:rsidRPr="00D4011B" w:rsidRDefault="000B0015" w:rsidP="004D6D89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-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4D6D89" w:rsidRPr="00D4011B" w:rsidRDefault="004D6D89" w:rsidP="009F704A">
            <w:pPr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</w:pPr>
          </w:p>
        </w:tc>
        <w:tc>
          <w:tcPr>
            <w:tcW w:w="1064" w:type="dxa"/>
            <w:noWrap/>
            <w:hideMark/>
          </w:tcPr>
          <w:p w:rsidR="004D6D89" w:rsidRPr="00D4011B" w:rsidRDefault="004D6D89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283</w:t>
            </w:r>
          </w:p>
        </w:tc>
        <w:tc>
          <w:tcPr>
            <w:tcW w:w="840" w:type="dxa"/>
            <w:gridSpan w:val="2"/>
            <w:noWrap/>
            <w:hideMark/>
          </w:tcPr>
          <w:p w:rsidR="004D6D89" w:rsidRPr="00D4011B" w:rsidRDefault="004D6D89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85</w:t>
            </w:r>
          </w:p>
        </w:tc>
        <w:tc>
          <w:tcPr>
            <w:tcW w:w="1624" w:type="dxa"/>
            <w:gridSpan w:val="2"/>
            <w:noWrap/>
            <w:hideMark/>
          </w:tcPr>
          <w:p w:rsidR="004D6D89" w:rsidRPr="00D4011B" w:rsidRDefault="004D6D89" w:rsidP="00F11558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4D6D89" w:rsidRPr="00D4011B" w:rsidRDefault="004D6D89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9.069</w:t>
            </w:r>
          </w:p>
        </w:tc>
        <w:tc>
          <w:tcPr>
            <w:tcW w:w="1358" w:type="dxa"/>
            <w:noWrap/>
            <w:hideMark/>
          </w:tcPr>
          <w:p w:rsidR="004D6D89" w:rsidRPr="00D4011B" w:rsidRDefault="004D6D89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+3=7/10</w:t>
            </w:r>
          </w:p>
        </w:tc>
        <w:tc>
          <w:tcPr>
            <w:tcW w:w="1078" w:type="dxa"/>
            <w:noWrap/>
            <w:hideMark/>
          </w:tcPr>
          <w:p w:rsidR="004D6D89" w:rsidRPr="00D4011B" w:rsidRDefault="004D6D89" w:rsidP="00F11558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53" w:type="dxa"/>
            <w:gridSpan w:val="2"/>
            <w:noWrap/>
            <w:hideMark/>
          </w:tcPr>
          <w:p w:rsidR="004D6D89" w:rsidRPr="00D4011B" w:rsidRDefault="000B0015" w:rsidP="004D6D89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-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4D6D89" w:rsidRPr="00D4011B" w:rsidRDefault="004D6D89" w:rsidP="009F704A">
            <w:pPr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</w:pPr>
          </w:p>
        </w:tc>
        <w:tc>
          <w:tcPr>
            <w:tcW w:w="1064" w:type="dxa"/>
            <w:noWrap/>
            <w:hideMark/>
          </w:tcPr>
          <w:p w:rsidR="004D6D89" w:rsidRPr="00D4011B" w:rsidRDefault="004D6D89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05</w:t>
            </w:r>
          </w:p>
        </w:tc>
        <w:tc>
          <w:tcPr>
            <w:tcW w:w="840" w:type="dxa"/>
            <w:gridSpan w:val="2"/>
            <w:noWrap/>
            <w:hideMark/>
          </w:tcPr>
          <w:p w:rsidR="004D6D89" w:rsidRPr="00D4011B" w:rsidRDefault="004D6D89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64</w:t>
            </w:r>
          </w:p>
        </w:tc>
        <w:tc>
          <w:tcPr>
            <w:tcW w:w="1624" w:type="dxa"/>
            <w:gridSpan w:val="2"/>
            <w:noWrap/>
            <w:hideMark/>
          </w:tcPr>
          <w:p w:rsidR="004D6D89" w:rsidRPr="00D4011B" w:rsidRDefault="004D6D89" w:rsidP="00F11558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4D6D89" w:rsidRPr="00D4011B" w:rsidRDefault="004D6D89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6</w:t>
            </w:r>
          </w:p>
        </w:tc>
        <w:tc>
          <w:tcPr>
            <w:tcW w:w="1358" w:type="dxa"/>
            <w:noWrap/>
            <w:hideMark/>
          </w:tcPr>
          <w:p w:rsidR="004D6D89" w:rsidRPr="00D4011B" w:rsidRDefault="004D6D89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+3=6/10</w:t>
            </w:r>
          </w:p>
        </w:tc>
        <w:tc>
          <w:tcPr>
            <w:tcW w:w="1078" w:type="dxa"/>
            <w:noWrap/>
            <w:hideMark/>
          </w:tcPr>
          <w:p w:rsidR="004D6D89" w:rsidRPr="00D4011B" w:rsidRDefault="004D6D89" w:rsidP="00F11558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53" w:type="dxa"/>
            <w:gridSpan w:val="2"/>
            <w:noWrap/>
            <w:hideMark/>
          </w:tcPr>
          <w:p w:rsidR="004D6D89" w:rsidRPr="00D4011B" w:rsidRDefault="000B0015" w:rsidP="004D6D89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-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4D6D89" w:rsidRPr="00D4011B" w:rsidRDefault="004D6D89" w:rsidP="009F704A">
            <w:pPr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</w:pPr>
          </w:p>
        </w:tc>
        <w:tc>
          <w:tcPr>
            <w:tcW w:w="1064" w:type="dxa"/>
            <w:noWrap/>
            <w:hideMark/>
          </w:tcPr>
          <w:p w:rsidR="004D6D89" w:rsidRPr="00D4011B" w:rsidRDefault="004D6D89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06</w:t>
            </w:r>
          </w:p>
        </w:tc>
        <w:tc>
          <w:tcPr>
            <w:tcW w:w="840" w:type="dxa"/>
            <w:gridSpan w:val="2"/>
            <w:noWrap/>
            <w:hideMark/>
          </w:tcPr>
          <w:p w:rsidR="004D6D89" w:rsidRPr="00D4011B" w:rsidRDefault="004D6D89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54</w:t>
            </w:r>
          </w:p>
        </w:tc>
        <w:tc>
          <w:tcPr>
            <w:tcW w:w="1624" w:type="dxa"/>
            <w:gridSpan w:val="2"/>
            <w:noWrap/>
            <w:hideMark/>
          </w:tcPr>
          <w:p w:rsidR="004D6D89" w:rsidRPr="00D4011B" w:rsidRDefault="004D6D89" w:rsidP="00F11558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4D6D89" w:rsidRPr="00D4011B" w:rsidRDefault="004D6D89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563</w:t>
            </w:r>
          </w:p>
        </w:tc>
        <w:tc>
          <w:tcPr>
            <w:tcW w:w="1358" w:type="dxa"/>
            <w:noWrap/>
            <w:hideMark/>
          </w:tcPr>
          <w:p w:rsidR="004D6D89" w:rsidRPr="00D4011B" w:rsidRDefault="004D6D89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+3=7/10</w:t>
            </w:r>
          </w:p>
        </w:tc>
        <w:tc>
          <w:tcPr>
            <w:tcW w:w="1078" w:type="dxa"/>
            <w:noWrap/>
            <w:hideMark/>
          </w:tcPr>
          <w:p w:rsidR="004D6D89" w:rsidRPr="00D4011B" w:rsidRDefault="004D6D89" w:rsidP="00F11558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53" w:type="dxa"/>
            <w:gridSpan w:val="2"/>
            <w:noWrap/>
            <w:hideMark/>
          </w:tcPr>
          <w:p w:rsidR="004D6D89" w:rsidRPr="00D4011B" w:rsidRDefault="000B0015" w:rsidP="004D6D89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-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4D6D89" w:rsidRPr="00D4011B" w:rsidRDefault="004D6D89" w:rsidP="009F704A">
            <w:pPr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</w:pPr>
          </w:p>
        </w:tc>
        <w:tc>
          <w:tcPr>
            <w:tcW w:w="1064" w:type="dxa"/>
            <w:noWrap/>
            <w:hideMark/>
          </w:tcPr>
          <w:p w:rsidR="004D6D89" w:rsidRPr="00D4011B" w:rsidRDefault="004D6D89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268</w:t>
            </w:r>
          </w:p>
        </w:tc>
        <w:tc>
          <w:tcPr>
            <w:tcW w:w="840" w:type="dxa"/>
            <w:gridSpan w:val="2"/>
            <w:noWrap/>
            <w:hideMark/>
          </w:tcPr>
          <w:p w:rsidR="004D6D89" w:rsidRPr="00D4011B" w:rsidRDefault="004D6D89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67</w:t>
            </w:r>
          </w:p>
        </w:tc>
        <w:tc>
          <w:tcPr>
            <w:tcW w:w="1624" w:type="dxa"/>
            <w:gridSpan w:val="2"/>
            <w:noWrap/>
            <w:hideMark/>
          </w:tcPr>
          <w:p w:rsidR="004D6D89" w:rsidRPr="00D4011B" w:rsidRDefault="004D6D89" w:rsidP="00F11558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4D6D89" w:rsidRPr="00D4011B" w:rsidRDefault="004D6D89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56.7</w:t>
            </w:r>
          </w:p>
        </w:tc>
        <w:tc>
          <w:tcPr>
            <w:tcW w:w="1358" w:type="dxa"/>
            <w:noWrap/>
            <w:hideMark/>
          </w:tcPr>
          <w:p w:rsidR="004D6D89" w:rsidRPr="00D4011B" w:rsidRDefault="004D6D89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+4=8/10</w:t>
            </w:r>
          </w:p>
        </w:tc>
        <w:tc>
          <w:tcPr>
            <w:tcW w:w="1078" w:type="dxa"/>
            <w:noWrap/>
            <w:hideMark/>
          </w:tcPr>
          <w:p w:rsidR="004D6D89" w:rsidRPr="00D4011B" w:rsidRDefault="004D6D89" w:rsidP="00F11558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53" w:type="dxa"/>
            <w:gridSpan w:val="2"/>
            <w:noWrap/>
            <w:hideMark/>
          </w:tcPr>
          <w:p w:rsidR="004D6D89" w:rsidRPr="00D4011B" w:rsidRDefault="000B0015" w:rsidP="004D6D89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-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4D6D89" w:rsidRPr="00D4011B" w:rsidRDefault="004D6D89" w:rsidP="009F704A">
            <w:pPr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</w:pPr>
          </w:p>
        </w:tc>
        <w:tc>
          <w:tcPr>
            <w:tcW w:w="1064" w:type="dxa"/>
            <w:noWrap/>
            <w:hideMark/>
          </w:tcPr>
          <w:p w:rsidR="004D6D89" w:rsidRPr="00D4011B" w:rsidRDefault="004D6D89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265</w:t>
            </w:r>
          </w:p>
        </w:tc>
        <w:tc>
          <w:tcPr>
            <w:tcW w:w="840" w:type="dxa"/>
            <w:gridSpan w:val="2"/>
            <w:noWrap/>
            <w:hideMark/>
          </w:tcPr>
          <w:p w:rsidR="004D6D89" w:rsidRPr="00D4011B" w:rsidRDefault="004D6D89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65</w:t>
            </w:r>
          </w:p>
        </w:tc>
        <w:tc>
          <w:tcPr>
            <w:tcW w:w="1624" w:type="dxa"/>
            <w:gridSpan w:val="2"/>
            <w:noWrap/>
            <w:hideMark/>
          </w:tcPr>
          <w:p w:rsidR="004D6D89" w:rsidRPr="00D4011B" w:rsidRDefault="004D6D89" w:rsidP="00F11558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4D6D89" w:rsidRPr="00D4011B" w:rsidRDefault="004D6D89" w:rsidP="000B0015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</w:t>
            </w:r>
            <w:r w:rsidR="000B0015"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D</w:t>
            </w:r>
          </w:p>
        </w:tc>
        <w:tc>
          <w:tcPr>
            <w:tcW w:w="1358" w:type="dxa"/>
            <w:noWrap/>
            <w:hideMark/>
          </w:tcPr>
          <w:p w:rsidR="004D6D89" w:rsidRPr="00D4011B" w:rsidRDefault="004D6D89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5+5=10/10</w:t>
            </w:r>
          </w:p>
        </w:tc>
        <w:tc>
          <w:tcPr>
            <w:tcW w:w="1078" w:type="dxa"/>
            <w:noWrap/>
            <w:hideMark/>
          </w:tcPr>
          <w:p w:rsidR="004D6D89" w:rsidRPr="00D4011B" w:rsidRDefault="004D6D89" w:rsidP="00F11558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53" w:type="dxa"/>
            <w:gridSpan w:val="2"/>
            <w:noWrap/>
            <w:hideMark/>
          </w:tcPr>
          <w:p w:rsidR="004D6D89" w:rsidRPr="00D4011B" w:rsidRDefault="000B0015" w:rsidP="004D6D89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-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4D6D89" w:rsidRPr="00D4011B" w:rsidRDefault="004D6D89" w:rsidP="009F704A">
            <w:pPr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</w:pPr>
          </w:p>
        </w:tc>
        <w:tc>
          <w:tcPr>
            <w:tcW w:w="1064" w:type="dxa"/>
            <w:noWrap/>
            <w:hideMark/>
          </w:tcPr>
          <w:p w:rsidR="004D6D89" w:rsidRPr="00D4011B" w:rsidRDefault="004D6D89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263</w:t>
            </w:r>
          </w:p>
        </w:tc>
        <w:tc>
          <w:tcPr>
            <w:tcW w:w="840" w:type="dxa"/>
            <w:gridSpan w:val="2"/>
            <w:noWrap/>
            <w:hideMark/>
          </w:tcPr>
          <w:p w:rsidR="004D6D89" w:rsidRPr="00D4011B" w:rsidRDefault="004D6D89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71</w:t>
            </w:r>
          </w:p>
        </w:tc>
        <w:tc>
          <w:tcPr>
            <w:tcW w:w="1624" w:type="dxa"/>
            <w:gridSpan w:val="2"/>
            <w:noWrap/>
            <w:hideMark/>
          </w:tcPr>
          <w:p w:rsidR="004D6D89" w:rsidRPr="00D4011B" w:rsidRDefault="004D6D89" w:rsidP="00F11558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4D6D89" w:rsidRPr="00D4011B" w:rsidRDefault="004D6D89" w:rsidP="000B0015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</w:t>
            </w:r>
            <w:r w:rsidR="000B0015"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D</w:t>
            </w:r>
          </w:p>
        </w:tc>
        <w:tc>
          <w:tcPr>
            <w:tcW w:w="1358" w:type="dxa"/>
            <w:noWrap/>
            <w:hideMark/>
          </w:tcPr>
          <w:p w:rsidR="004D6D89" w:rsidRPr="00D4011B" w:rsidRDefault="000B0015" w:rsidP="00023A33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D</w:t>
            </w:r>
          </w:p>
        </w:tc>
        <w:tc>
          <w:tcPr>
            <w:tcW w:w="1078" w:type="dxa"/>
            <w:noWrap/>
            <w:hideMark/>
          </w:tcPr>
          <w:p w:rsidR="004D6D89" w:rsidRPr="00D4011B" w:rsidRDefault="004D6D89" w:rsidP="00F11558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53" w:type="dxa"/>
            <w:gridSpan w:val="2"/>
            <w:noWrap/>
            <w:hideMark/>
          </w:tcPr>
          <w:p w:rsidR="004D6D89" w:rsidRPr="00D4011B" w:rsidRDefault="000B0015" w:rsidP="004D6D89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-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4D6D89" w:rsidRPr="00D4011B" w:rsidRDefault="004D6D89" w:rsidP="009F704A">
            <w:pPr>
              <w:rPr>
                <w:rFonts w:ascii="Georgia" w:eastAsia="Times New Roman" w:hAnsi="Georgia" w:cstheme="minorHAnsi"/>
                <w:b/>
                <w:bCs/>
                <w:color w:val="000000"/>
                <w:lang w:eastAsia="en-IN"/>
              </w:rPr>
            </w:pPr>
          </w:p>
        </w:tc>
        <w:tc>
          <w:tcPr>
            <w:tcW w:w="1064" w:type="dxa"/>
            <w:noWrap/>
            <w:hideMark/>
          </w:tcPr>
          <w:p w:rsidR="004D6D89" w:rsidRPr="00D4011B" w:rsidRDefault="004D6D89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262</w:t>
            </w:r>
          </w:p>
        </w:tc>
        <w:tc>
          <w:tcPr>
            <w:tcW w:w="840" w:type="dxa"/>
            <w:gridSpan w:val="2"/>
            <w:noWrap/>
            <w:hideMark/>
          </w:tcPr>
          <w:p w:rsidR="004D6D89" w:rsidRPr="00D4011B" w:rsidRDefault="004D6D89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56</w:t>
            </w:r>
          </w:p>
        </w:tc>
        <w:tc>
          <w:tcPr>
            <w:tcW w:w="1624" w:type="dxa"/>
            <w:gridSpan w:val="2"/>
            <w:noWrap/>
            <w:hideMark/>
          </w:tcPr>
          <w:p w:rsidR="004D6D89" w:rsidRPr="00D4011B" w:rsidRDefault="004D6D89" w:rsidP="00F11558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4D6D89" w:rsidRPr="00D4011B" w:rsidRDefault="004D6D89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16.3</w:t>
            </w:r>
          </w:p>
        </w:tc>
        <w:tc>
          <w:tcPr>
            <w:tcW w:w="1358" w:type="dxa"/>
            <w:noWrap/>
            <w:hideMark/>
          </w:tcPr>
          <w:p w:rsidR="004D6D89" w:rsidRPr="00D4011B" w:rsidRDefault="004D6D89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+4=8/10</w:t>
            </w:r>
          </w:p>
        </w:tc>
        <w:tc>
          <w:tcPr>
            <w:tcW w:w="1078" w:type="dxa"/>
            <w:noWrap/>
            <w:hideMark/>
          </w:tcPr>
          <w:p w:rsidR="004D6D89" w:rsidRPr="00D4011B" w:rsidRDefault="004D6D89" w:rsidP="00F11558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53" w:type="dxa"/>
            <w:gridSpan w:val="2"/>
            <w:noWrap/>
            <w:hideMark/>
          </w:tcPr>
          <w:p w:rsidR="004D6D89" w:rsidRPr="00D4011B" w:rsidRDefault="000B0015" w:rsidP="004D6D89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-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4D6D89" w:rsidRPr="00D4011B" w:rsidRDefault="004D6D89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64" w:type="dxa"/>
            <w:noWrap/>
            <w:hideMark/>
          </w:tcPr>
          <w:p w:rsidR="004D6D89" w:rsidRPr="00D4011B" w:rsidRDefault="004D6D89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257</w:t>
            </w:r>
          </w:p>
        </w:tc>
        <w:tc>
          <w:tcPr>
            <w:tcW w:w="840" w:type="dxa"/>
            <w:gridSpan w:val="2"/>
            <w:noWrap/>
            <w:hideMark/>
          </w:tcPr>
          <w:p w:rsidR="004D6D89" w:rsidRPr="00D4011B" w:rsidRDefault="004D6D89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74</w:t>
            </w:r>
          </w:p>
        </w:tc>
        <w:tc>
          <w:tcPr>
            <w:tcW w:w="1624" w:type="dxa"/>
            <w:gridSpan w:val="2"/>
            <w:noWrap/>
            <w:hideMark/>
          </w:tcPr>
          <w:p w:rsidR="004D6D89" w:rsidRPr="00D4011B" w:rsidRDefault="004D6D89" w:rsidP="00F11558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4D6D89" w:rsidRPr="00D4011B" w:rsidRDefault="004D6D89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200</w:t>
            </w:r>
          </w:p>
        </w:tc>
        <w:tc>
          <w:tcPr>
            <w:tcW w:w="1358" w:type="dxa"/>
            <w:noWrap/>
            <w:hideMark/>
          </w:tcPr>
          <w:p w:rsidR="004D6D89" w:rsidRPr="00D4011B" w:rsidRDefault="004D6D89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4+4=8/10</w:t>
            </w:r>
          </w:p>
        </w:tc>
        <w:tc>
          <w:tcPr>
            <w:tcW w:w="1078" w:type="dxa"/>
            <w:noWrap/>
            <w:hideMark/>
          </w:tcPr>
          <w:p w:rsidR="004D6D89" w:rsidRPr="00D4011B" w:rsidRDefault="004D6D89" w:rsidP="00F11558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53" w:type="dxa"/>
            <w:gridSpan w:val="2"/>
            <w:noWrap/>
            <w:hideMark/>
          </w:tcPr>
          <w:p w:rsidR="004D6D89" w:rsidRPr="00D4011B" w:rsidRDefault="000B0015" w:rsidP="004D6D89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-</w:t>
            </w:r>
          </w:p>
        </w:tc>
      </w:tr>
      <w:tr w:rsidR="00D4011B" w:rsidRPr="00D4011B" w:rsidTr="00D4011B">
        <w:trPr>
          <w:trHeight w:val="300"/>
        </w:trPr>
        <w:tc>
          <w:tcPr>
            <w:tcW w:w="1102" w:type="dxa"/>
            <w:vMerge/>
            <w:hideMark/>
          </w:tcPr>
          <w:p w:rsidR="004D6D89" w:rsidRPr="00D4011B" w:rsidRDefault="004D6D89" w:rsidP="009F704A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</w:p>
        </w:tc>
        <w:tc>
          <w:tcPr>
            <w:tcW w:w="1064" w:type="dxa"/>
            <w:noWrap/>
            <w:hideMark/>
          </w:tcPr>
          <w:p w:rsidR="004D6D89" w:rsidRPr="00D4011B" w:rsidRDefault="004D6D89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207</w:t>
            </w:r>
          </w:p>
        </w:tc>
        <w:tc>
          <w:tcPr>
            <w:tcW w:w="840" w:type="dxa"/>
            <w:gridSpan w:val="2"/>
            <w:noWrap/>
            <w:hideMark/>
          </w:tcPr>
          <w:p w:rsidR="004D6D89" w:rsidRPr="00D4011B" w:rsidRDefault="004D6D89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72</w:t>
            </w:r>
          </w:p>
        </w:tc>
        <w:tc>
          <w:tcPr>
            <w:tcW w:w="1624" w:type="dxa"/>
            <w:gridSpan w:val="2"/>
            <w:noWrap/>
            <w:hideMark/>
          </w:tcPr>
          <w:p w:rsidR="004D6D89" w:rsidRPr="00D4011B" w:rsidRDefault="004D6D89" w:rsidP="00F11558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Biopsy</w:t>
            </w:r>
          </w:p>
        </w:tc>
        <w:tc>
          <w:tcPr>
            <w:tcW w:w="924" w:type="dxa"/>
            <w:noWrap/>
            <w:hideMark/>
          </w:tcPr>
          <w:p w:rsidR="004D6D89" w:rsidRPr="00D4011B" w:rsidRDefault="000B0015" w:rsidP="000B0015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88.7</w:t>
            </w:r>
          </w:p>
        </w:tc>
        <w:tc>
          <w:tcPr>
            <w:tcW w:w="1358" w:type="dxa"/>
            <w:noWrap/>
            <w:hideMark/>
          </w:tcPr>
          <w:p w:rsidR="004D6D89" w:rsidRPr="00D4011B" w:rsidRDefault="004D6D89" w:rsidP="009F704A">
            <w:pPr>
              <w:jc w:val="center"/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3+3=6/10</w:t>
            </w:r>
          </w:p>
        </w:tc>
        <w:tc>
          <w:tcPr>
            <w:tcW w:w="1078" w:type="dxa"/>
            <w:noWrap/>
            <w:hideMark/>
          </w:tcPr>
          <w:p w:rsidR="004D6D89" w:rsidRPr="00D4011B" w:rsidRDefault="004D6D89" w:rsidP="00F11558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No</w:t>
            </w:r>
          </w:p>
        </w:tc>
        <w:tc>
          <w:tcPr>
            <w:tcW w:w="1253" w:type="dxa"/>
            <w:gridSpan w:val="2"/>
            <w:noWrap/>
            <w:hideMark/>
          </w:tcPr>
          <w:p w:rsidR="004D6D89" w:rsidRPr="00D4011B" w:rsidRDefault="000B0015" w:rsidP="004D6D89">
            <w:pPr>
              <w:jc w:val="center"/>
              <w:rPr>
                <w:rFonts w:ascii="Georgia" w:hAnsi="Georgia" w:cstheme="minorHAnsi"/>
              </w:rPr>
            </w:pPr>
            <w:r w:rsidRPr="00D4011B">
              <w:rPr>
                <w:rFonts w:ascii="Georgia" w:eastAsia="Times New Roman" w:hAnsi="Georgia" w:cstheme="minorHAnsi"/>
                <w:color w:val="000000"/>
                <w:lang w:eastAsia="en-IN"/>
              </w:rPr>
              <w:t>-</w:t>
            </w:r>
          </w:p>
        </w:tc>
      </w:tr>
    </w:tbl>
    <w:p w:rsidR="009F704A" w:rsidRPr="00D4011B" w:rsidRDefault="00565556">
      <w:pPr>
        <w:rPr>
          <w:rFonts w:ascii="Georgia" w:hAnsi="Georgia" w:cstheme="minorHAnsi"/>
        </w:rPr>
      </w:pPr>
      <w:r w:rsidRPr="00D4011B">
        <w:rPr>
          <w:rFonts w:ascii="Georgia" w:hAnsi="Georgia" w:cstheme="minorHAnsi"/>
        </w:rPr>
        <w:t>* BPH: benign prostatic hyperplasia; #</w:t>
      </w:r>
      <w:proofErr w:type="spellStart"/>
      <w:r w:rsidRPr="00D4011B">
        <w:rPr>
          <w:rFonts w:ascii="Georgia" w:hAnsi="Georgia" w:cstheme="minorHAnsi"/>
        </w:rPr>
        <w:t>PCa</w:t>
      </w:r>
      <w:proofErr w:type="spellEnd"/>
      <w:r w:rsidRPr="00D4011B">
        <w:rPr>
          <w:rFonts w:ascii="Georgia" w:hAnsi="Georgia" w:cstheme="minorHAnsi"/>
        </w:rPr>
        <w:t xml:space="preserve">: prostate cancer; </w:t>
      </w:r>
      <w:r w:rsidR="000B0015" w:rsidRPr="00D4011B">
        <w:rPr>
          <w:rFonts w:ascii="Georgia" w:hAnsi="Georgia" w:cstheme="minorHAnsi"/>
        </w:rPr>
        <w:t xml:space="preserve">ND: Not determined; </w:t>
      </w:r>
      <w:r w:rsidR="00C21549" w:rsidRPr="00D4011B">
        <w:rPr>
          <w:rFonts w:ascii="Georgia" w:hAnsi="Georgia" w:cstheme="minorHAnsi"/>
        </w:rPr>
        <w:t>NA: Not applicable</w:t>
      </w:r>
    </w:p>
    <w:p w:rsidR="009F704A" w:rsidRPr="00D4011B" w:rsidRDefault="009F704A">
      <w:pPr>
        <w:rPr>
          <w:rFonts w:ascii="Georgia" w:hAnsi="Georgia" w:cstheme="minorHAnsi"/>
        </w:rPr>
      </w:pPr>
    </w:p>
    <w:sectPr w:rsidR="009F704A" w:rsidRPr="00D4011B" w:rsidSect="009F704A">
      <w:footerReference w:type="default" r:id="rId6"/>
      <w:pgSz w:w="11906" w:h="16838"/>
      <w:pgMar w:top="1440" w:right="1440" w:bottom="1440" w:left="1440" w:header="708" w:footer="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21AE" w:rsidRDefault="002C21AE" w:rsidP="009F704A">
      <w:pPr>
        <w:spacing w:after="0" w:line="240" w:lineRule="auto"/>
      </w:pPr>
      <w:r>
        <w:separator/>
      </w:r>
    </w:p>
  </w:endnote>
  <w:endnote w:type="continuationSeparator" w:id="0">
    <w:p w:rsidR="002C21AE" w:rsidRDefault="002C21AE" w:rsidP="009F70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96917376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0B0015" w:rsidRDefault="00815220">
        <w:pPr>
          <w:pStyle w:val="Footer"/>
          <w:pBdr>
            <w:top w:val="single" w:sz="4" w:space="1" w:color="D9D9D9" w:themeColor="background1" w:themeShade="D9"/>
          </w:pBdr>
          <w:jc w:val="right"/>
        </w:pPr>
        <w:fldSimple w:instr=" PAGE   \* MERGEFORMAT ">
          <w:r w:rsidR="00913BA3">
            <w:rPr>
              <w:noProof/>
            </w:rPr>
            <w:t>1</w:t>
          </w:r>
        </w:fldSimple>
        <w:r w:rsidR="000B0015">
          <w:t xml:space="preserve"> | </w:t>
        </w:r>
        <w:r w:rsidR="000B0015">
          <w:rPr>
            <w:color w:val="7F7F7F" w:themeColor="background1" w:themeShade="7F"/>
            <w:spacing w:val="60"/>
          </w:rPr>
          <w:t>Page</w:t>
        </w:r>
      </w:p>
    </w:sdtContent>
  </w:sdt>
  <w:p w:rsidR="000B0015" w:rsidRDefault="000B001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21AE" w:rsidRDefault="002C21AE" w:rsidP="009F704A">
      <w:pPr>
        <w:spacing w:after="0" w:line="240" w:lineRule="auto"/>
      </w:pPr>
      <w:r>
        <w:separator/>
      </w:r>
    </w:p>
  </w:footnote>
  <w:footnote w:type="continuationSeparator" w:id="0">
    <w:p w:rsidR="002C21AE" w:rsidRDefault="002C21AE" w:rsidP="009F70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E2CC7"/>
    <w:rsid w:val="00023A33"/>
    <w:rsid w:val="000B0015"/>
    <w:rsid w:val="000E2CC7"/>
    <w:rsid w:val="00104EBA"/>
    <w:rsid w:val="001C25E2"/>
    <w:rsid w:val="00241671"/>
    <w:rsid w:val="002518E4"/>
    <w:rsid w:val="00261FD9"/>
    <w:rsid w:val="002756C1"/>
    <w:rsid w:val="002C21AE"/>
    <w:rsid w:val="002E20F5"/>
    <w:rsid w:val="002E517E"/>
    <w:rsid w:val="00321AD6"/>
    <w:rsid w:val="0046461B"/>
    <w:rsid w:val="004D6D89"/>
    <w:rsid w:val="005367C8"/>
    <w:rsid w:val="00565556"/>
    <w:rsid w:val="005C4BCB"/>
    <w:rsid w:val="0072656A"/>
    <w:rsid w:val="00730E41"/>
    <w:rsid w:val="00774B92"/>
    <w:rsid w:val="007C1D56"/>
    <w:rsid w:val="007D5D74"/>
    <w:rsid w:val="00812117"/>
    <w:rsid w:val="00815220"/>
    <w:rsid w:val="00817D58"/>
    <w:rsid w:val="008D2649"/>
    <w:rsid w:val="00913BA3"/>
    <w:rsid w:val="009B3501"/>
    <w:rsid w:val="009C20DC"/>
    <w:rsid w:val="009F704A"/>
    <w:rsid w:val="00A21026"/>
    <w:rsid w:val="00A3039F"/>
    <w:rsid w:val="00A87599"/>
    <w:rsid w:val="00BB7D3E"/>
    <w:rsid w:val="00C21549"/>
    <w:rsid w:val="00C3322A"/>
    <w:rsid w:val="00CA4162"/>
    <w:rsid w:val="00D4011B"/>
    <w:rsid w:val="00DB246D"/>
    <w:rsid w:val="00E441BB"/>
    <w:rsid w:val="00EC2211"/>
    <w:rsid w:val="00F11558"/>
    <w:rsid w:val="00F26A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7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56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9F70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F704A"/>
  </w:style>
  <w:style w:type="paragraph" w:styleId="Footer">
    <w:name w:val="footer"/>
    <w:basedOn w:val="Normal"/>
    <w:link w:val="FooterChar"/>
    <w:uiPriority w:val="99"/>
    <w:unhideWhenUsed/>
    <w:rsid w:val="009F70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04A"/>
  </w:style>
  <w:style w:type="paragraph" w:styleId="ListParagraph">
    <w:name w:val="List Paragraph"/>
    <w:basedOn w:val="Normal"/>
    <w:uiPriority w:val="34"/>
    <w:qFormat/>
    <w:rsid w:val="0056555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420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2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2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8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8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2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esh Malik</dc:creator>
  <cp:keywords/>
  <dc:description/>
  <cp:lastModifiedBy>USER</cp:lastModifiedBy>
  <cp:revision>17</cp:revision>
  <dcterms:created xsi:type="dcterms:W3CDTF">2020-01-08T13:45:00Z</dcterms:created>
  <dcterms:modified xsi:type="dcterms:W3CDTF">2022-01-24T08:11:00Z</dcterms:modified>
</cp:coreProperties>
</file>